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4649F8" w14:textId="77777777" w:rsidR="004C6D3B" w:rsidRPr="0073435F" w:rsidRDefault="004C6D3B" w:rsidP="004C6D3B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73435F">
        <w:rPr>
          <w:rFonts w:ascii="Times New Roman" w:hAnsi="Times New Roman"/>
          <w:b/>
          <w:bCs/>
          <w:sz w:val="24"/>
          <w:szCs w:val="24"/>
        </w:rPr>
        <w:t>Table S1</w:t>
      </w:r>
      <w:r w:rsidRPr="0073435F">
        <w:rPr>
          <w:rFonts w:ascii="Times New Roman" w:hAnsi="Times New Roman"/>
          <w:sz w:val="24"/>
          <w:szCs w:val="24"/>
        </w:rPr>
        <w:t>. Structural, sexual, and substance use characteristics of study participants by perceived HIV knowledge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2055"/>
        <w:gridCol w:w="1319"/>
        <w:gridCol w:w="1522"/>
        <w:gridCol w:w="1534"/>
        <w:gridCol w:w="1509"/>
        <w:gridCol w:w="1162"/>
      </w:tblGrid>
      <w:tr w:rsidR="004C6D3B" w:rsidRPr="0073435F" w14:paraId="47EED8AB" w14:textId="77777777" w:rsidTr="006D4A55">
        <w:trPr>
          <w:tblHeader/>
          <w:jc w:val="center"/>
        </w:trPr>
        <w:tc>
          <w:tcPr>
            <w:tcW w:w="1634" w:type="pct"/>
            <w:gridSpan w:val="2"/>
            <w:tcBorders>
              <w:top w:val="single" w:sz="8" w:space="0" w:color="auto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897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szCs w:val="24"/>
              </w:rPr>
            </w:pPr>
            <w:r w:rsidRPr="0073435F">
              <w:rPr>
                <w:rFonts w:eastAsia="Arial"/>
                <w:b/>
                <w:szCs w:val="24"/>
              </w:rPr>
              <w:t>Characteristic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299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b/>
                <w:bCs/>
                <w:spacing w:val="-2"/>
                <w:szCs w:val="24"/>
              </w:rPr>
              <w:t>Not informed, n (%)</w:t>
            </w:r>
          </w:p>
        </w:tc>
        <w:tc>
          <w:tcPr>
            <w:tcW w:w="727" w:type="pct"/>
            <w:tcBorders>
              <w:top w:val="single" w:sz="8" w:space="0" w:color="auto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68C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pacing w:val="-2"/>
                <w:szCs w:val="24"/>
              </w:rPr>
            </w:pPr>
            <w:r w:rsidRPr="0073435F">
              <w:rPr>
                <w:b/>
                <w:bCs/>
                <w:spacing w:val="-2"/>
                <w:szCs w:val="24"/>
              </w:rPr>
              <w:t>Not enough,  n (%)</w:t>
            </w:r>
          </w:p>
        </w:tc>
        <w:tc>
          <w:tcPr>
            <w:tcW w:w="733" w:type="pct"/>
            <w:tcBorders>
              <w:top w:val="single" w:sz="8" w:space="0" w:color="auto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D1B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rFonts w:eastAsia="Arial"/>
                <w:b/>
                <w:bCs/>
                <w:szCs w:val="24"/>
              </w:rPr>
              <w:t>Well informed,      n (%)</w:t>
            </w:r>
          </w:p>
        </w:tc>
        <w:tc>
          <w:tcPr>
            <w:tcW w:w="721" w:type="pct"/>
            <w:tcBorders>
              <w:top w:val="single" w:sz="8" w:space="0" w:color="auto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266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szCs w:val="24"/>
              </w:rPr>
            </w:pPr>
            <w:r w:rsidRPr="0073435F">
              <w:rPr>
                <w:rFonts w:eastAsia="Arial"/>
                <w:b/>
                <w:szCs w:val="24"/>
              </w:rPr>
              <w:t>χ²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12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129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szCs w:val="24"/>
              </w:rPr>
            </w:pPr>
            <w:r w:rsidRPr="0073435F">
              <w:rPr>
                <w:rFonts w:eastAsia="Arial"/>
                <w:b/>
                <w:szCs w:val="24"/>
              </w:rPr>
              <w:t>p</w:t>
            </w:r>
          </w:p>
        </w:tc>
      </w:tr>
      <w:tr w:rsidR="004C6D3B" w:rsidRPr="0073435F" w14:paraId="167D557B" w14:textId="77777777" w:rsidTr="006D4A5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54F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b/>
                <w:bCs/>
                <w:szCs w:val="24"/>
              </w:rPr>
              <w:t>Structural characteristics</w:t>
            </w:r>
          </w:p>
        </w:tc>
      </w:tr>
      <w:tr w:rsidR="004C6D3B" w:rsidRPr="0073435F" w14:paraId="5103E801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157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Living conditions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6E0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rFonts w:eastAsia="Helvetica"/>
                <w:szCs w:val="24"/>
              </w:rPr>
              <w:t>Rent house/apartment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3A6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3 (1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C4E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5 (27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A83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16 (27.4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C32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3.0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CCE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0.043</w:t>
            </w:r>
          </w:p>
        </w:tc>
      </w:tr>
      <w:tr w:rsidR="004C6D3B" w:rsidRPr="0073435F" w14:paraId="184070BE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5FE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1BB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rFonts w:eastAsia="Helvetica"/>
                <w:szCs w:val="24"/>
              </w:rPr>
              <w:t>Own house/apartment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572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7 (60.2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44C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8 (49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E5A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11 (49.9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FD7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D65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12114771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F82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9C7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Cohabitate with relativ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CF1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4 (18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04C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0 (15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AC4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6 (13.2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D82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611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1FF05D8F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6C7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678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Arial"/>
                <w:szCs w:val="24"/>
              </w:rPr>
              <w:t>Cohabitate with not relatives, homeless or oth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6C6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 (3.1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746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 (8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43B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0 (9.5)</w:t>
            </w:r>
          </w:p>
        </w:tc>
        <w:tc>
          <w:tcPr>
            <w:tcW w:w="721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D64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E84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551FC17E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FD2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Income sourc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C8E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Arial"/>
                <w:szCs w:val="24"/>
              </w:rPr>
              <w:t>Wag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7E2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5 (58.6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4A7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2 (36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BEC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89 (44.7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C86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0.4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73B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0.009</w:t>
            </w:r>
          </w:p>
        </w:tc>
      </w:tr>
      <w:tr w:rsidR="004C6D3B" w:rsidRPr="0073435F" w14:paraId="42B5E998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D75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F2E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Social payment or support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810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 (6.2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CB3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4 (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049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0 (7.1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58F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FCF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569A958F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349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BD4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Illegal incom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412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6 (20.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52A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2 (31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84F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8 (25.5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FE1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D12E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2884084B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7BF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BDF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Family/friends/partn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D97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 (7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4B7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3 (6.5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801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1 (7.3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381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8B8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2FFE8E18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E7B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E90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Arial"/>
                <w:szCs w:val="24"/>
              </w:rPr>
              <w:t>Begging or oth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054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 (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A7C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8 (19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EE8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5 (15.4)</w:t>
            </w:r>
          </w:p>
        </w:tc>
        <w:tc>
          <w:tcPr>
            <w:tcW w:w="721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B9A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811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1B311F88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009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Employment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755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spacing w:val="-2"/>
                <w:szCs w:val="24"/>
              </w:rPr>
              <w:t>Full tim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FFB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7 (44.5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E8F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4 (27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873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1 (28.6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9B3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7.5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5CE1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0.001</w:t>
            </w:r>
          </w:p>
        </w:tc>
      </w:tr>
      <w:tr w:rsidR="004C6D3B" w:rsidRPr="0073435F" w14:paraId="587373D4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3549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D07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Part tim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342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7 (21.1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BA1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4 (32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F7F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53 (36.2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C95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368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0C796C26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76A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374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Unemployed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DC5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4 (34.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47E4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1 (40.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062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49 (35.2)</w:t>
            </w:r>
          </w:p>
        </w:tc>
        <w:tc>
          <w:tcPr>
            <w:tcW w:w="721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9FC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0D3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057A1B66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ADD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Income level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031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less than 50 000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D40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 (12.5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441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7 (18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487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9 (18.7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0CF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8.2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623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&lt;0.001</w:t>
            </w:r>
          </w:p>
        </w:tc>
      </w:tr>
      <w:tr w:rsidR="004C6D3B" w:rsidRPr="0073435F" w14:paraId="64EB92A2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C0B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04B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50 000 - 100 000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326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9 (22.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580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9 (34.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0B9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1 (38.1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9F6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524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33040CEF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421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71A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Arial"/>
                <w:szCs w:val="24"/>
              </w:rPr>
              <w:t>100 000 – 200 000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CCB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1 (16.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185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6 (18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DB5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9 (18.7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01A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33B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54442F6D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06A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796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200 000 and mor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4A5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2 (48.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2CE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7 (28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257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4 (24.6)</w:t>
            </w:r>
          </w:p>
        </w:tc>
        <w:tc>
          <w:tcPr>
            <w:tcW w:w="721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F86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CED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3ED5DBAC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454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Detention history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CF7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1EA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5 (4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EF7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2 (36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942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73 (40.9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A52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.8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0B0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0.402</w:t>
            </w:r>
          </w:p>
        </w:tc>
      </w:tr>
      <w:tr w:rsidR="004C6D3B" w:rsidRPr="0073435F" w14:paraId="01564886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292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9F6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No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110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3 (5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4F9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7 (63.8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5A3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50 (59.1)</w:t>
            </w:r>
          </w:p>
        </w:tc>
        <w:tc>
          <w:tcPr>
            <w:tcW w:w="721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4A8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58AA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7720FF6B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F43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Use of health services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393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Outpatient public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05D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6 (51.6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E38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3 (41.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2EA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82 (43.0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95E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.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A5D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0.169</w:t>
            </w:r>
          </w:p>
        </w:tc>
      </w:tr>
      <w:tr w:rsidR="004C6D3B" w:rsidRPr="0073435F" w14:paraId="0A725E48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B5A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161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Hospital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80A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3 (18.0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F3D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9 (24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6EA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10 (26.0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81F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.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9CC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zCs w:val="24"/>
              </w:rPr>
              <w:t>0.1763</w:t>
            </w:r>
          </w:p>
        </w:tc>
      </w:tr>
      <w:tr w:rsidR="004C6D3B" w:rsidRPr="0073435F" w14:paraId="09E47D3C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976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C49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Outpatient privat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34E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 (9.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ECB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2 (11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F2C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5 (10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D03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49E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zCs w:val="24"/>
              </w:rPr>
              <w:t>0.8848</w:t>
            </w:r>
          </w:p>
        </w:tc>
      </w:tr>
      <w:tr w:rsidR="004C6D3B" w:rsidRPr="0073435F" w14:paraId="31B6589F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0C4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394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HIV prevention center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824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4 (26.6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D90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4 (22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99E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19 (28.1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B04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.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65F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zCs w:val="24"/>
              </w:rPr>
              <w:t>0.2807</w:t>
            </w:r>
          </w:p>
        </w:tc>
      </w:tr>
      <w:tr w:rsidR="004C6D3B" w:rsidRPr="0073435F" w14:paraId="32124C3E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A5D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763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NGO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827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0 (15.6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B83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3 (16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FD8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5 (10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B3C4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.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0D0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zCs w:val="24"/>
              </w:rPr>
              <w:t>0.0781</w:t>
            </w:r>
          </w:p>
        </w:tc>
      </w:tr>
      <w:tr w:rsidR="004C6D3B" w:rsidRPr="0073435F" w14:paraId="41004C94" w14:textId="77777777" w:rsidTr="006D4A5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B9E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73435F">
              <w:rPr>
                <w:b/>
                <w:bCs/>
                <w:szCs w:val="24"/>
              </w:rPr>
              <w:t>Sexual behavior characteristics</w:t>
            </w:r>
          </w:p>
        </w:tc>
      </w:tr>
      <w:tr w:rsidR="004C6D3B" w:rsidRPr="0073435F" w14:paraId="44774094" w14:textId="77777777" w:rsidTr="006D4A55">
        <w:trPr>
          <w:jc w:val="center"/>
        </w:trPr>
        <w:tc>
          <w:tcPr>
            <w:tcW w:w="163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6AC4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  <w:lang w:val="ru-RU"/>
              </w:rPr>
            </w:pPr>
            <w:r w:rsidRPr="0073435F">
              <w:rPr>
                <w:rFonts w:eastAsia="Arial"/>
                <w:szCs w:val="24"/>
              </w:rPr>
              <w:t>Number of sexual partners (median (min - max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CAF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 (0-30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E43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 (0-50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D99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 (0-100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024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51.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D6E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4C68C980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389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Paid sex (last 3 months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F0D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For money and drug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7A7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 (1.6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111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8 (19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DF7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8 (13.7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CE3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1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5D77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171681CF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18D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B97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For food and sta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B71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 (0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8A5C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 (4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BA9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9 (6.9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CC64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.3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F9F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05</w:t>
            </w:r>
          </w:p>
        </w:tc>
      </w:tr>
      <w:tr w:rsidR="004C6D3B" w:rsidRPr="0073435F" w14:paraId="0162D1A2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915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Condom use behavior for paid sex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270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Every tim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CD0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 (0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244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0 (30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307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12 (26.5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B35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35.4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674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4D902B0F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E83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D1A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Arial"/>
                <w:szCs w:val="24"/>
              </w:rPr>
              <w:t>Sometim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33F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4 (18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EEE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4 (52.3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57F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42 (33.6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DFA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98C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</w:tr>
      <w:tr w:rsidR="004C6D3B" w:rsidRPr="0073435F" w14:paraId="5427BD2B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BD7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17A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Nev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46B6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3 (80.5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430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5 (17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959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9 (40)</w:t>
            </w:r>
          </w:p>
        </w:tc>
        <w:tc>
          <w:tcPr>
            <w:tcW w:w="721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F20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F22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</w:tr>
      <w:tr w:rsidR="004C6D3B" w:rsidRPr="0073435F" w14:paraId="12B2F6F1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10B0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Anal sex with not a regular partner (last 3 months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5D9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1C9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5 (97.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7EF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76 (88.4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971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34 (79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991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9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B64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106B9097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43C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Sex with not no consent (last 3 months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D2D6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382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 (2.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46C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3 (11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F78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9 (21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57C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9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121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617B970E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A5F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Perceived partner HIV risk (last 3 months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5FB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6E3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 (1.6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BDC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 (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0D1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8 (6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AD8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.8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F82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886</w:t>
            </w:r>
          </w:p>
        </w:tc>
      </w:tr>
      <w:tr w:rsidR="004C6D3B" w:rsidRPr="0073435F" w14:paraId="71461928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D85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Chemsex us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5CC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B3C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 (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F56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8 (9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B87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3 (19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F96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9.3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09D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26DFC3AC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0047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Perceived drug use-sexual risk association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7F6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55A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7 (21.1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FEC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31 (65.8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C01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44 (57.7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D08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9.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D90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198A5A3C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5BD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Reported barrier to consistent condom us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8C4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Loss of control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B63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8 (45.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4DA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71 (85.9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C7E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26 (77.1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C67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1.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5DE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4C840EB1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784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21E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No thoughts on HIV risk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FE3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 (4.7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94B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4 (42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142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08 (49.2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0729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1.9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C55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528FE620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7AB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6CD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Impossible to buy condoms nearb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1E7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 (2.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D22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2 (31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5BD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7 (22.9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FEE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9.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8A3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347CEF15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2F6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F4E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Lack of mone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7A3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 (5.5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49F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4 (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C5E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 (2.8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E14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.1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167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47</w:t>
            </w:r>
          </w:p>
        </w:tc>
      </w:tr>
      <w:tr w:rsidR="004C6D3B" w:rsidRPr="0073435F" w14:paraId="536FA0B5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CB4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23A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Arial"/>
                <w:szCs w:val="24"/>
              </w:rPr>
              <w:t>Unwillingness to show fea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AF9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 (0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047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8 (4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A73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 (1.2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D71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.9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6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072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31</w:t>
            </w:r>
          </w:p>
        </w:tc>
      </w:tr>
      <w:tr w:rsidR="004C6D3B" w:rsidRPr="0073435F" w14:paraId="523A9751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152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158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pacing w:val="-2"/>
                <w:szCs w:val="24"/>
              </w:rPr>
              <w:t>Partner unwillingnes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75B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 (0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DF7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 (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22E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1 (5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2B7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.5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965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23</w:t>
            </w:r>
          </w:p>
        </w:tc>
      </w:tr>
      <w:tr w:rsidR="004C6D3B" w:rsidRPr="0073435F" w14:paraId="256DA0C5" w14:textId="77777777" w:rsidTr="006D4A5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E71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4"/>
              </w:rPr>
            </w:pPr>
            <w:r w:rsidRPr="0073435F">
              <w:rPr>
                <w:b/>
                <w:bCs/>
                <w:szCs w:val="24"/>
              </w:rPr>
              <w:t>Substance use behavior characteristics</w:t>
            </w:r>
          </w:p>
        </w:tc>
      </w:tr>
      <w:tr w:rsidR="004C6D3B" w:rsidRPr="0073435F" w14:paraId="7A9C4B60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749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Injection drug us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9D1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CD4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6 (35.9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DB8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8 (39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E55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80 (42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0FA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.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335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371</w:t>
            </w:r>
          </w:p>
        </w:tc>
      </w:tr>
      <w:tr w:rsidR="004C6D3B" w:rsidRPr="0073435F" w14:paraId="2C99A334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A4D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Drug use pattern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5062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spacing w:val="-2"/>
                <w:szCs w:val="24"/>
              </w:rPr>
              <w:t>Marijuana us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E08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62 (48.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9D7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4 (37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CDA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4 (38.8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5D0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.7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E1E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94</w:t>
            </w:r>
          </w:p>
        </w:tc>
      </w:tr>
      <w:tr w:rsidR="004C6D3B" w:rsidRPr="0073435F" w14:paraId="604350C8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C98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E60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Heroin injectio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9E4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5 (27.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7CF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3 (26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80C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5 (22.5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12B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.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7D5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367</w:t>
            </w:r>
          </w:p>
        </w:tc>
      </w:tr>
      <w:tr w:rsidR="004C6D3B" w:rsidRPr="0073435F" w14:paraId="583BBF23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EF1C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596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Heroin inhalation / peroral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9874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 (2.3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C97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 (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F0A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3 (3.1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397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762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722</w:t>
            </w:r>
          </w:p>
        </w:tc>
      </w:tr>
      <w:tr w:rsidR="004C6D3B" w:rsidRPr="0073435F" w14:paraId="57F4A484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7D0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45A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Metadon injectio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AB2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 (3.1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D96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0 (10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230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9 (6.9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D99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.7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7C3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56</w:t>
            </w:r>
          </w:p>
        </w:tc>
      </w:tr>
      <w:tr w:rsidR="004C6D3B" w:rsidRPr="0073435F" w14:paraId="4AB7A03F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53B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6AD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Arial"/>
                <w:szCs w:val="24"/>
              </w:rPr>
              <w:t>Metadon inhalation/peroral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B2A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 (3.1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E17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 (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92A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1 (2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1D9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B6C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815</w:t>
            </w:r>
          </w:p>
        </w:tc>
      </w:tr>
      <w:tr w:rsidR="004C6D3B" w:rsidRPr="0073435F" w14:paraId="25496226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745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22B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pacing w:val="-2"/>
                <w:szCs w:val="24"/>
              </w:rPr>
              <w:t>Psychostimulators injectio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9CE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0 (7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C6A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9 (9.5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C1F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5 (8.3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1188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4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974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825</w:t>
            </w:r>
          </w:p>
        </w:tc>
      </w:tr>
      <w:tr w:rsidR="004C6D3B" w:rsidRPr="0073435F" w14:paraId="36A29C86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201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462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 xml:space="preserve">Psychostimulators </w:t>
            </w:r>
            <w:r w:rsidRPr="0073435F">
              <w:rPr>
                <w:rFonts w:eastAsia="Arial"/>
                <w:szCs w:val="24"/>
              </w:rPr>
              <w:t>inhalation/peroral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508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3 (25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B0D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6 (18.1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2C1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57 (13.5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A3C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1.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819C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04</w:t>
            </w:r>
          </w:p>
        </w:tc>
      </w:tr>
      <w:tr w:rsidR="004C6D3B" w:rsidRPr="0073435F" w14:paraId="2E103ADA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8C5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6A6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Polydrug injection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E2F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 (0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F1E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4 (7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F78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3 (10.2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48D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4.6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520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316B1C51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824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C9C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Oth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343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 (0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6E9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3 (11.6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32D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7 (4)</w:t>
            </w:r>
          </w:p>
        </w:tc>
        <w:tc>
          <w:tcPr>
            <w:tcW w:w="721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FFF4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0.0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2D6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&lt;0.001</w:t>
            </w:r>
          </w:p>
        </w:tc>
      </w:tr>
      <w:tr w:rsidR="004C6D3B" w:rsidRPr="0073435F" w14:paraId="7303EC2A" w14:textId="77777777" w:rsidTr="006D4A55">
        <w:trPr>
          <w:jc w:val="center"/>
        </w:trPr>
        <w:tc>
          <w:tcPr>
            <w:tcW w:w="652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1CF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Recency of shared syringe use (unsterilized)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67C9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Recently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513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 (0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C8C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3 (6.5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42A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3 (22)</w:t>
            </w:r>
          </w:p>
        </w:tc>
        <w:tc>
          <w:tcPr>
            <w:tcW w:w="721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861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F0A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</w:tr>
      <w:tr w:rsidR="004C6D3B" w:rsidRPr="0073435F" w14:paraId="48347D4C" w14:textId="77777777" w:rsidTr="006D4A55">
        <w:trPr>
          <w:jc w:val="center"/>
        </w:trPr>
        <w:tc>
          <w:tcPr>
            <w:tcW w:w="652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FB9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E00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Arial"/>
                <w:szCs w:val="24"/>
              </w:rPr>
              <w:t>M</w:t>
            </w:r>
            <w:r w:rsidRPr="0073435F">
              <w:rPr>
                <w:rFonts w:eastAsia="Helvetica"/>
                <w:szCs w:val="24"/>
              </w:rPr>
              <w:t>ore than a month ago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0BB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26 (98.4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5AA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3 (81.9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ADD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13 (74)</w:t>
            </w:r>
          </w:p>
        </w:tc>
        <w:tc>
          <w:tcPr>
            <w:tcW w:w="721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619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  <w:tc>
          <w:tcPr>
            <w:tcW w:w="555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24A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</w:p>
        </w:tc>
      </w:tr>
      <w:tr w:rsidR="004C6D3B" w:rsidRPr="0073435F" w14:paraId="5B8011E9" w14:textId="77777777" w:rsidTr="006D4A55">
        <w:trPr>
          <w:jc w:val="center"/>
        </w:trPr>
        <w:tc>
          <w:tcPr>
            <w:tcW w:w="652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9EA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E68E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Never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1F8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 (0.8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BEC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6 (8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F93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35 (8.3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533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9.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A96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010</w:t>
            </w:r>
          </w:p>
        </w:tc>
      </w:tr>
      <w:tr w:rsidR="004C6D3B" w:rsidRPr="0073435F" w14:paraId="59F2EB0B" w14:textId="77777777" w:rsidTr="006D4A55">
        <w:trPr>
          <w:jc w:val="center"/>
        </w:trPr>
        <w:tc>
          <w:tcPr>
            <w:tcW w:w="652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BFFA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lastRenderedPageBreak/>
              <w:t>History of shared syringe use with known HIV-positive person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3B4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E09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46 (35.9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095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78 (39.2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59A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180 (42.6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FA1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2.0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03A8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szCs w:val="24"/>
              </w:rPr>
              <w:t>0.370</w:t>
            </w:r>
          </w:p>
        </w:tc>
      </w:tr>
    </w:tbl>
    <w:p w14:paraId="572FEB46" w14:textId="77777777" w:rsidR="004C6D3B" w:rsidRPr="0073435F" w:rsidRDefault="004C6D3B" w:rsidP="004C6D3B">
      <w:pPr>
        <w:pStyle w:val="MDPI31text"/>
        <w:ind w:left="0" w:firstLine="0"/>
        <w:jc w:val="left"/>
        <w:rPr>
          <w:rFonts w:ascii="Times New Roman" w:hAnsi="Times New Roman"/>
          <w:sz w:val="24"/>
          <w:szCs w:val="24"/>
        </w:rPr>
      </w:pPr>
      <w:r w:rsidRPr="0073435F">
        <w:rPr>
          <w:rFonts w:ascii="Times New Roman" w:hAnsi="Times New Roman"/>
          <w:sz w:val="24"/>
          <w:szCs w:val="24"/>
        </w:rPr>
        <w:t>Abbreviations: HIV – human immunidefficiency virus; NGO – non governmental organizations; SD – standard deviation.</w:t>
      </w:r>
    </w:p>
    <w:p w14:paraId="6461B3F2" w14:textId="77777777" w:rsidR="004C6D3B" w:rsidRPr="0073435F" w:rsidRDefault="004C6D3B" w:rsidP="004C6D3B">
      <w:pPr>
        <w:pStyle w:val="MDPI31text"/>
        <w:ind w:left="2550" w:firstLine="510"/>
        <w:jc w:val="left"/>
        <w:rPr>
          <w:rFonts w:ascii="Times New Roman" w:hAnsi="Times New Roman"/>
          <w:sz w:val="24"/>
          <w:szCs w:val="24"/>
        </w:rPr>
      </w:pPr>
    </w:p>
    <w:p w14:paraId="13412AC0" w14:textId="77777777" w:rsidR="004C6D3B" w:rsidRPr="0073435F" w:rsidRDefault="004C6D3B" w:rsidP="004C6D3B">
      <w:pPr>
        <w:pStyle w:val="MDPI23heading3"/>
        <w:ind w:left="0"/>
        <w:rPr>
          <w:rFonts w:ascii="Times New Roman" w:hAnsi="Times New Roman"/>
          <w:sz w:val="24"/>
          <w:szCs w:val="24"/>
        </w:rPr>
      </w:pPr>
      <w:r w:rsidRPr="0073435F">
        <w:rPr>
          <w:rFonts w:ascii="Times New Roman" w:hAnsi="Times New Roman"/>
          <w:b/>
          <w:bCs/>
          <w:sz w:val="24"/>
          <w:szCs w:val="24"/>
        </w:rPr>
        <w:t>Table S2.</w:t>
      </w:r>
      <w:r w:rsidRPr="0073435F">
        <w:rPr>
          <w:rFonts w:ascii="Times New Roman" w:hAnsi="Times New Roman"/>
          <w:sz w:val="24"/>
          <w:szCs w:val="24"/>
        </w:rPr>
        <w:t xml:space="preserve"> Factors associated with perceived HIV knowledge: Univariable and multivariable ordinal regression results of structural characteristics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2"/>
        <w:gridCol w:w="2114"/>
        <w:gridCol w:w="2300"/>
        <w:gridCol w:w="1122"/>
        <w:gridCol w:w="2116"/>
        <w:gridCol w:w="1101"/>
      </w:tblGrid>
      <w:tr w:rsidR="004C6D3B" w:rsidRPr="0073435F" w14:paraId="55D05B52" w14:textId="77777777" w:rsidTr="006D4A55">
        <w:trPr>
          <w:tblHeader/>
          <w:jc w:val="center"/>
        </w:trPr>
        <w:tc>
          <w:tcPr>
            <w:tcW w:w="1828" w:type="pct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C77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szCs w:val="24"/>
              </w:rPr>
            </w:pPr>
            <w:r w:rsidRPr="0073435F">
              <w:rPr>
                <w:rFonts w:eastAsia="Arial"/>
                <w:b/>
                <w:szCs w:val="24"/>
              </w:rPr>
              <w:t>Characteristic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FCA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b/>
                <w:bCs/>
                <w:spacing w:val="-2"/>
                <w:szCs w:val="24"/>
              </w:rPr>
              <w:t>OR (95 CI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CB9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b/>
                <w:bCs/>
                <w:spacing w:val="-2"/>
                <w:szCs w:val="24"/>
              </w:rPr>
              <w:t>p-value</w:t>
            </w:r>
          </w:p>
        </w:tc>
        <w:tc>
          <w:tcPr>
            <w:tcW w:w="1011" w:type="pct"/>
            <w:vAlign w:val="center"/>
          </w:tcPr>
          <w:p w14:paraId="313044C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rFonts w:eastAsia="Arial"/>
                <w:b/>
                <w:bCs/>
                <w:szCs w:val="24"/>
              </w:rPr>
              <w:t>AOR (95 CI)</w:t>
            </w: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A04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bCs/>
                <w:szCs w:val="24"/>
              </w:rPr>
            </w:pPr>
            <w:r w:rsidRPr="0073435F">
              <w:rPr>
                <w:rFonts w:eastAsia="Arial"/>
                <w:b/>
                <w:szCs w:val="24"/>
              </w:rPr>
              <w:t>p-value</w:t>
            </w:r>
          </w:p>
        </w:tc>
      </w:tr>
      <w:tr w:rsidR="004C6D3B" w:rsidRPr="0073435F" w14:paraId="0A814CC1" w14:textId="77777777" w:rsidTr="006D4A55">
        <w:trPr>
          <w:jc w:val="center"/>
        </w:trPr>
        <w:tc>
          <w:tcPr>
            <w:tcW w:w="818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33F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b/>
                <w:szCs w:val="24"/>
              </w:rPr>
            </w:pPr>
            <w:r w:rsidRPr="0073435F">
              <w:rPr>
                <w:rFonts w:eastAsia="Arial"/>
                <w:b/>
                <w:szCs w:val="24"/>
              </w:rPr>
              <w:t>Living conditions (Ref. Cohabitate with not relatives, homeless or other)</w:t>
            </w: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D9D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Rent house/apartment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9C5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73 (0.40–1.32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A46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293</w:t>
            </w:r>
          </w:p>
        </w:tc>
        <w:tc>
          <w:tcPr>
            <w:tcW w:w="1011" w:type="pct"/>
            <w:vAlign w:val="center"/>
          </w:tcPr>
          <w:p w14:paraId="7FD78FC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C46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03BBF42B" w14:textId="77777777" w:rsidTr="006D4A55">
        <w:trPr>
          <w:jc w:val="center"/>
        </w:trPr>
        <w:tc>
          <w:tcPr>
            <w:tcW w:w="81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2C3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9C0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zCs w:val="24"/>
              </w:rPr>
            </w:pPr>
            <w:r w:rsidRPr="0073435F">
              <w:rPr>
                <w:rFonts w:eastAsia="Helvetica"/>
                <w:szCs w:val="24"/>
              </w:rPr>
              <w:t>Own house/apartment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05D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54 (0.31–0.95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23F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032</w:t>
            </w:r>
          </w:p>
        </w:tc>
        <w:tc>
          <w:tcPr>
            <w:tcW w:w="1011" w:type="pct"/>
            <w:vAlign w:val="center"/>
          </w:tcPr>
          <w:p w14:paraId="799C3F6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94FE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7D2BDEA5" w14:textId="77777777" w:rsidTr="006D4A55">
        <w:trPr>
          <w:jc w:val="center"/>
        </w:trPr>
        <w:tc>
          <w:tcPr>
            <w:tcW w:w="818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CA9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3132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Cohabitate with relatives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2C5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47 (0.25–0.89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F52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019</w:t>
            </w:r>
          </w:p>
        </w:tc>
        <w:tc>
          <w:tcPr>
            <w:tcW w:w="1011" w:type="pct"/>
            <w:vAlign w:val="center"/>
          </w:tcPr>
          <w:p w14:paraId="4F445E7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B75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71CF1D17" w14:textId="77777777" w:rsidTr="006D4A55">
        <w:trPr>
          <w:jc w:val="center"/>
        </w:trPr>
        <w:tc>
          <w:tcPr>
            <w:tcW w:w="81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4FD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Income source (Ref. Begging or other)</w:t>
            </w: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996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Wages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0EA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75 (0.50–1.14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220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177</w:t>
            </w:r>
          </w:p>
        </w:tc>
        <w:tc>
          <w:tcPr>
            <w:tcW w:w="1011" w:type="pct"/>
            <w:vAlign w:val="center"/>
          </w:tcPr>
          <w:p w14:paraId="221F99A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010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7CD809A4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BFA5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70C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Social payment or support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E4C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88 (0.47–1.68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440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707</w:t>
            </w:r>
          </w:p>
        </w:tc>
        <w:tc>
          <w:tcPr>
            <w:tcW w:w="1011" w:type="pct"/>
            <w:vAlign w:val="center"/>
          </w:tcPr>
          <w:p w14:paraId="1D8211B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854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32E88AC4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E28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F19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Illegal income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0F9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84 (0.54–1.32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DBC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456</w:t>
            </w:r>
          </w:p>
        </w:tc>
        <w:tc>
          <w:tcPr>
            <w:tcW w:w="1011" w:type="pct"/>
            <w:vAlign w:val="center"/>
          </w:tcPr>
          <w:p w14:paraId="3F0D702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575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172FE6A2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3DF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445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Family/friends/partner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E61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83 (0.44–1.57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8A6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572</w:t>
            </w:r>
          </w:p>
        </w:tc>
        <w:tc>
          <w:tcPr>
            <w:tcW w:w="1011" w:type="pct"/>
            <w:vAlign w:val="center"/>
          </w:tcPr>
          <w:p w14:paraId="5ABD2B9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429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23D3F7CE" w14:textId="77777777" w:rsidTr="006D4A55">
        <w:trPr>
          <w:jc w:val="center"/>
        </w:trPr>
        <w:tc>
          <w:tcPr>
            <w:tcW w:w="8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978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Employment (Ref. Full time)</w:t>
            </w: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55F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Part time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92A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1.76 (1.23–2.50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1E6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002</w:t>
            </w:r>
          </w:p>
        </w:tc>
        <w:tc>
          <w:tcPr>
            <w:tcW w:w="1011" w:type="pct"/>
            <w:vAlign w:val="center"/>
          </w:tcPr>
          <w:p w14:paraId="38872F2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E8C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13A9CB6E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667B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9A3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Unemployed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EA3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1.24 (0.89–1.74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858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209</w:t>
            </w:r>
          </w:p>
        </w:tc>
        <w:tc>
          <w:tcPr>
            <w:tcW w:w="1011" w:type="pct"/>
            <w:vAlign w:val="center"/>
          </w:tcPr>
          <w:p w14:paraId="1C8CBEE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472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0974788F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F9E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DC9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spacing w:val="-2"/>
                <w:szCs w:val="24"/>
              </w:rPr>
              <w:t>Urban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BC2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84 (0.48–1.46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32A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Helvetica"/>
                <w:szCs w:val="24"/>
              </w:rPr>
              <w:t>0.542</w:t>
            </w:r>
          </w:p>
        </w:tc>
        <w:tc>
          <w:tcPr>
            <w:tcW w:w="1011" w:type="pct"/>
            <w:vAlign w:val="center"/>
          </w:tcPr>
          <w:p w14:paraId="6AEA297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569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04180BE9" w14:textId="77777777" w:rsidTr="006D4A55">
        <w:trPr>
          <w:jc w:val="center"/>
        </w:trPr>
        <w:tc>
          <w:tcPr>
            <w:tcW w:w="8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C50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Income level (Ref. 100 000 – 200 000)</w:t>
            </w: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E83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less than 50 000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B98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1.12 (0.70–1.78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922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648</w:t>
            </w:r>
          </w:p>
        </w:tc>
        <w:tc>
          <w:tcPr>
            <w:tcW w:w="1011" w:type="pct"/>
            <w:vAlign w:val="center"/>
          </w:tcPr>
          <w:p w14:paraId="7B19F1E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2D6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1A494866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994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E68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50 000 - 100 000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B4C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1.22 (0.81–1.84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8AD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334</w:t>
            </w:r>
          </w:p>
        </w:tc>
        <w:tc>
          <w:tcPr>
            <w:tcW w:w="1011" w:type="pct"/>
            <w:vAlign w:val="center"/>
          </w:tcPr>
          <w:p w14:paraId="507E263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DA7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  <w:tr w:rsidR="004C6D3B" w:rsidRPr="0073435F" w14:paraId="3FD28EB7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2EE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1F53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rFonts w:eastAsia="Helvetica"/>
                <w:szCs w:val="24"/>
              </w:rPr>
              <w:t>200 000 and more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B89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57 (0.38–0.86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6E3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008</w:t>
            </w:r>
          </w:p>
        </w:tc>
        <w:tc>
          <w:tcPr>
            <w:tcW w:w="1011" w:type="pct"/>
            <w:vAlign w:val="center"/>
          </w:tcPr>
          <w:p w14:paraId="4333F2A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B813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</w:tr>
      <w:tr w:rsidR="004C6D3B" w:rsidRPr="0073435F" w14:paraId="6D03C66A" w14:textId="77777777" w:rsidTr="006D4A55">
        <w:trPr>
          <w:jc w:val="center"/>
        </w:trPr>
        <w:tc>
          <w:tcPr>
            <w:tcW w:w="81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C5D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Detention histrory (Ref. No)</w:t>
            </w: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AE4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Yes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FC10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1.03 (0.78–1.37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69C7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828</w:t>
            </w:r>
          </w:p>
        </w:tc>
        <w:tc>
          <w:tcPr>
            <w:tcW w:w="1011" w:type="pct"/>
            <w:vAlign w:val="center"/>
          </w:tcPr>
          <w:p w14:paraId="197CA8D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3DE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  <w:tr w:rsidR="004C6D3B" w:rsidRPr="0073435F" w14:paraId="437EE166" w14:textId="77777777" w:rsidTr="006D4A55">
        <w:trPr>
          <w:jc w:val="center"/>
        </w:trPr>
        <w:tc>
          <w:tcPr>
            <w:tcW w:w="818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BD01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  <w:r w:rsidRPr="0073435F">
              <w:rPr>
                <w:rFonts w:eastAsia="Arial"/>
                <w:szCs w:val="24"/>
              </w:rPr>
              <w:t>Use of health services (Ref. No)</w:t>
            </w: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A9CD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Outpatient public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0088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85 (0.64–1.12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19D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251</w:t>
            </w:r>
          </w:p>
        </w:tc>
        <w:tc>
          <w:tcPr>
            <w:tcW w:w="1011" w:type="pct"/>
            <w:vAlign w:val="center"/>
          </w:tcPr>
          <w:p w14:paraId="1A89AB3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191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  <w:tr w:rsidR="004C6D3B" w:rsidRPr="0073435F" w14:paraId="2C1153F0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CF8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820F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Hospital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3C8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1.30 (0.94–1.81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36D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115</w:t>
            </w:r>
          </w:p>
        </w:tc>
        <w:tc>
          <w:tcPr>
            <w:tcW w:w="1011" w:type="pct"/>
            <w:vAlign w:val="center"/>
          </w:tcPr>
          <w:p w14:paraId="4E31D53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6E6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  <w:tr w:rsidR="004C6D3B" w:rsidRPr="0073435F" w14:paraId="580C947C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F4F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1B8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Outpatient private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7FD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1.06 (0.67–1.66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B36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816</w:t>
            </w:r>
          </w:p>
        </w:tc>
        <w:tc>
          <w:tcPr>
            <w:tcW w:w="1011" w:type="pct"/>
            <w:vAlign w:val="center"/>
          </w:tcPr>
          <w:p w14:paraId="22E41F5C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E032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  <w:tr w:rsidR="004C6D3B" w:rsidRPr="0073435F" w14:paraId="382A8E96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4D5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B27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HIV prevention centers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1B9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1.19 (0.86–1.63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098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301</w:t>
            </w:r>
          </w:p>
        </w:tc>
        <w:tc>
          <w:tcPr>
            <w:tcW w:w="1011" w:type="pct"/>
            <w:vAlign w:val="center"/>
          </w:tcPr>
          <w:p w14:paraId="6AE27209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C13A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  <w:tr w:rsidR="004C6D3B" w:rsidRPr="0073435F" w14:paraId="4A0E8A83" w14:textId="77777777" w:rsidTr="006D4A55">
        <w:trPr>
          <w:jc w:val="center"/>
        </w:trPr>
        <w:tc>
          <w:tcPr>
            <w:tcW w:w="81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CD307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Arial"/>
                <w:szCs w:val="24"/>
              </w:rPr>
            </w:pPr>
          </w:p>
        </w:tc>
        <w:tc>
          <w:tcPr>
            <w:tcW w:w="101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98C6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spacing w:val="-2"/>
                <w:szCs w:val="24"/>
              </w:rPr>
            </w:pPr>
            <w:r w:rsidRPr="0073435F">
              <w:rPr>
                <w:spacing w:val="-2"/>
                <w:szCs w:val="24"/>
              </w:rPr>
              <w:t>NGO</w:t>
            </w:r>
          </w:p>
        </w:tc>
        <w:tc>
          <w:tcPr>
            <w:tcW w:w="109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A69E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66 (0.44–0.98)</w:t>
            </w:r>
          </w:p>
        </w:tc>
        <w:tc>
          <w:tcPr>
            <w:tcW w:w="53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C834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  <w:r w:rsidRPr="0073435F">
              <w:rPr>
                <w:rFonts w:eastAsia="Helvetica"/>
                <w:szCs w:val="24"/>
              </w:rPr>
              <w:t>0.039</w:t>
            </w:r>
          </w:p>
        </w:tc>
        <w:tc>
          <w:tcPr>
            <w:tcW w:w="1011" w:type="pct"/>
            <w:vAlign w:val="center"/>
          </w:tcPr>
          <w:p w14:paraId="62822D55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  <w:tc>
          <w:tcPr>
            <w:tcW w:w="52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09CB" w14:textId="77777777" w:rsidR="004C6D3B" w:rsidRPr="0073435F" w:rsidRDefault="004C6D3B" w:rsidP="006D4A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Helvetica"/>
                <w:szCs w:val="24"/>
              </w:rPr>
            </w:pPr>
          </w:p>
        </w:tc>
      </w:tr>
    </w:tbl>
    <w:p w14:paraId="2AE48E4C" w14:textId="77777777" w:rsidR="004C6D3B" w:rsidRPr="0073435F" w:rsidRDefault="004C6D3B" w:rsidP="004C6D3B">
      <w:pPr>
        <w:pStyle w:val="MDPI23heading3"/>
        <w:ind w:left="0"/>
        <w:rPr>
          <w:rFonts w:ascii="Times New Roman" w:hAnsi="Times New Roman"/>
          <w:sz w:val="24"/>
          <w:szCs w:val="24"/>
        </w:rPr>
      </w:pPr>
      <w:r w:rsidRPr="0073435F">
        <w:rPr>
          <w:rFonts w:ascii="Times New Roman" w:hAnsi="Times New Roman"/>
          <w:sz w:val="24"/>
          <w:szCs w:val="24"/>
        </w:rPr>
        <w:t>Abbreviations: AOR – adjusted odds ratio; HIV – Human Immunodeficiency Virus; NGO – nongovernmental organizations; OR – odds ratio; Ref – reference.</w:t>
      </w:r>
    </w:p>
    <w:p w14:paraId="1D33B0C2" w14:textId="77777777" w:rsidR="004C6D3B" w:rsidRPr="0073435F" w:rsidRDefault="004C6D3B" w:rsidP="004C6D3B">
      <w:pPr>
        <w:pStyle w:val="MDPI31text"/>
        <w:ind w:left="2550" w:firstLine="510"/>
        <w:jc w:val="left"/>
        <w:rPr>
          <w:rFonts w:ascii="Times New Roman" w:hAnsi="Times New Roman"/>
          <w:sz w:val="24"/>
          <w:szCs w:val="24"/>
        </w:rPr>
      </w:pPr>
    </w:p>
    <w:p w14:paraId="6310D053" w14:textId="77777777" w:rsidR="004C6D3B" w:rsidRPr="0073435F" w:rsidRDefault="004C6D3B" w:rsidP="004C6D3B">
      <w:pPr>
        <w:rPr>
          <w:szCs w:val="24"/>
        </w:rPr>
      </w:pPr>
    </w:p>
    <w:p w14:paraId="3B020E77" w14:textId="22C6F8D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81F72" w14:textId="77777777" w:rsidR="00E62BA4" w:rsidRDefault="00E62BA4" w:rsidP="00117666">
      <w:pPr>
        <w:spacing w:after="0"/>
      </w:pPr>
      <w:r>
        <w:separator/>
      </w:r>
    </w:p>
  </w:endnote>
  <w:endnote w:type="continuationSeparator" w:id="0">
    <w:p w14:paraId="41B7ACDF" w14:textId="77777777" w:rsidR="00E62BA4" w:rsidRDefault="00E62B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15DF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5D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15DF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5DF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7BA17" w14:textId="77777777" w:rsidR="00E62BA4" w:rsidRDefault="00E62BA4" w:rsidP="00117666">
      <w:pPr>
        <w:spacing w:after="0"/>
      </w:pPr>
      <w:r>
        <w:separator/>
      </w:r>
    </w:p>
  </w:footnote>
  <w:footnote w:type="continuationSeparator" w:id="0">
    <w:p w14:paraId="01DF7A9C" w14:textId="77777777" w:rsidR="00E62BA4" w:rsidRDefault="00E62B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15DF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15DF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015"/>
    <w:rsid w:val="00267D18"/>
    <w:rsid w:val="002868E2"/>
    <w:rsid w:val="002869C3"/>
    <w:rsid w:val="002936E4"/>
    <w:rsid w:val="002B4A57"/>
    <w:rsid w:val="002C74CA"/>
    <w:rsid w:val="003544FB"/>
    <w:rsid w:val="003C28A9"/>
    <w:rsid w:val="003D2D47"/>
    <w:rsid w:val="003D2F2D"/>
    <w:rsid w:val="00401590"/>
    <w:rsid w:val="00447801"/>
    <w:rsid w:val="00452E9C"/>
    <w:rsid w:val="004735C8"/>
    <w:rsid w:val="004961FF"/>
    <w:rsid w:val="004C6D3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212"/>
    <w:rsid w:val="007C206C"/>
    <w:rsid w:val="00803D24"/>
    <w:rsid w:val="00815DFB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6CB4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2BA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4C6D3B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4C6D3B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901</Words>
  <Characters>4402</Characters>
  <Application>Microsoft Office Word</Application>
  <DocSecurity>0</DocSecurity>
  <Lines>733</Lines>
  <Paragraphs>4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ra Karibayeva</cp:lastModifiedBy>
  <cp:revision>6</cp:revision>
  <cp:lastPrinted>2013-10-03T12:51:00Z</cp:lastPrinted>
  <dcterms:created xsi:type="dcterms:W3CDTF">2022-11-17T16:58:00Z</dcterms:created>
  <dcterms:modified xsi:type="dcterms:W3CDTF">2026-02-27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